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F6382" w14:textId="450947F5" w:rsidR="00762677" w:rsidRDefault="41C135D9" w:rsidP="561436F5">
      <w:pPr>
        <w:spacing w:after="8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Supp</w:t>
      </w:r>
      <w:r w:rsidR="37C665AA"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lementary Material 2</w:t>
      </w:r>
      <w:r w:rsidR="4668B453"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.</w:t>
      </w:r>
      <w:r w:rsidR="37C665AA"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Summary of RNA-</w:t>
      </w:r>
      <w:proofErr w:type="spellStart"/>
      <w:r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Seq</w:t>
      </w:r>
      <w:proofErr w:type="spellEnd"/>
      <w:r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 read </w:t>
      </w:r>
      <w:proofErr w:type="gramStart"/>
      <w:r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mapping</w:t>
      </w:r>
      <w:proofErr w:type="gramEnd"/>
      <w:r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 </w:t>
      </w:r>
    </w:p>
    <w:p w14:paraId="1030A830" w14:textId="62F0FC7C" w:rsidR="00762677" w:rsidRDefault="41C135D9" w:rsidP="561436F5">
      <w:pPr>
        <w:pStyle w:val="ListParagraph"/>
        <w:numPr>
          <w:ilvl w:val="0"/>
          <w:numId w:val="1"/>
        </w:numPr>
        <w:spacing w:after="80" w:line="276" w:lineRule="auto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561436F5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Aphid heads experiment</w:t>
      </w:r>
    </w:p>
    <w:tbl>
      <w:tblPr>
        <w:tblW w:w="0" w:type="auto"/>
        <w:tblBorders>
          <w:top w:val="none" w:sz="6" w:space="0" w:color="000000" w:themeColor="text1"/>
          <w:left w:val="none" w:sz="6" w:space="0" w:color="000000" w:themeColor="text1"/>
          <w:bottom w:val="none" w:sz="6" w:space="0" w:color="000000" w:themeColor="text1"/>
          <w:right w:val="none" w:sz="6" w:space="0" w:color="000000" w:themeColor="text1"/>
          <w:insideH w:val="none" w:sz="6" w:space="0" w:color="000000" w:themeColor="text1"/>
          <w:insideV w:val="non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1620"/>
        <w:gridCol w:w="1935"/>
        <w:gridCol w:w="2055"/>
        <w:gridCol w:w="1545"/>
      </w:tblGrid>
      <w:tr w:rsidR="561436F5" w14:paraId="368710A0" w14:textId="77777777" w:rsidTr="561436F5">
        <w:trPr>
          <w:trHeight w:val="495"/>
        </w:trPr>
        <w:tc>
          <w:tcPr>
            <w:tcW w:w="14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CCC4059" w14:textId="787E4A9D" w:rsidR="561436F5" w:rsidRDefault="561436F5" w:rsidP="561436F5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162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9151E6" w14:textId="39C6FE9C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Number of raw read pairs</w:t>
            </w:r>
          </w:p>
        </w:tc>
        <w:tc>
          <w:tcPr>
            <w:tcW w:w="193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C2CC27E" w14:textId="353F42D6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Uniquely mapped reads</w:t>
            </w:r>
          </w:p>
        </w:tc>
        <w:tc>
          <w:tcPr>
            <w:tcW w:w="20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831FF13" w14:textId="4CA9B9F0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Uniquely mapped reads %</w:t>
            </w:r>
          </w:p>
        </w:tc>
        <w:tc>
          <w:tcPr>
            <w:tcW w:w="154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1710DFDD" w14:textId="350B7158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% of reads unmapped</w:t>
            </w:r>
          </w:p>
        </w:tc>
      </w:tr>
      <w:tr w:rsidR="561436F5" w14:paraId="43EF66E2" w14:textId="77777777" w:rsidTr="561436F5">
        <w:trPr>
          <w:trHeight w:val="225"/>
        </w:trPr>
        <w:tc>
          <w:tcPr>
            <w:tcW w:w="145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6022FFA3" w14:textId="79CA4883" w:rsidR="561436F5" w:rsidRDefault="561436F5" w:rsidP="561436F5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_A17_1</w:t>
            </w:r>
          </w:p>
        </w:tc>
        <w:tc>
          <w:tcPr>
            <w:tcW w:w="1620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52FB232" w14:textId="5CF1A55A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207408</w:t>
            </w:r>
          </w:p>
        </w:tc>
        <w:tc>
          <w:tcPr>
            <w:tcW w:w="193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AAA82A7" w14:textId="4A88B500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601671</w:t>
            </w:r>
          </w:p>
        </w:tc>
        <w:tc>
          <w:tcPr>
            <w:tcW w:w="205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5B62010" w14:textId="3EFDD76D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8.28%</w:t>
            </w:r>
          </w:p>
        </w:tc>
        <w:tc>
          <w:tcPr>
            <w:tcW w:w="154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53D0F04" w14:textId="259110F7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3%</w:t>
            </w:r>
          </w:p>
        </w:tc>
      </w:tr>
      <w:tr w:rsidR="561436F5" w14:paraId="60B8292B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4C529B86" w14:textId="0C511417" w:rsidR="561436F5" w:rsidRDefault="561436F5" w:rsidP="561436F5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_A17_2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3CCCBC18" w14:textId="7CEA7A8F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407873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296CF867" w14:textId="72A82B53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013436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57DF229C" w14:textId="0556B5F6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8.98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59B585B2" w14:textId="6A998D25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1%</w:t>
            </w:r>
          </w:p>
        </w:tc>
      </w:tr>
      <w:tr w:rsidR="561436F5" w14:paraId="1A7E0C73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3985B76F" w14:textId="43C6E6CB" w:rsidR="561436F5" w:rsidRDefault="561436F5" w:rsidP="561436F5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_A17_3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44EE1037" w14:textId="4F88AF8A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925546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4444A897" w14:textId="245C485B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95377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199D6244" w14:textId="7BD317AB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8.53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60863DC5" w14:textId="7DD08491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4%</w:t>
            </w:r>
          </w:p>
        </w:tc>
      </w:tr>
      <w:tr w:rsidR="561436F5" w14:paraId="4D46416F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47E6C34D" w14:textId="0BFB27C4" w:rsidR="561436F5" w:rsidRDefault="561436F5" w:rsidP="561436F5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_DZA_1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37E8F1FD" w14:textId="0E23C809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1873230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761B237A" w14:textId="17F518C5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37078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7F00417B" w14:textId="18DE876D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0.87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58BCED81" w14:textId="3133B01A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2%</w:t>
            </w:r>
          </w:p>
        </w:tc>
      </w:tr>
      <w:tr w:rsidR="561436F5" w14:paraId="63738168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34A5C4A9" w14:textId="6AA70576" w:rsidR="561436F5" w:rsidRDefault="561436F5" w:rsidP="561436F5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_DZA_2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63EE8D00" w14:textId="238C67FC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274392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08657BDA" w14:textId="1821818A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278702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2A140198" w14:textId="0437255D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85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01C4F4F8" w14:textId="09E6C923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8%</w:t>
            </w:r>
          </w:p>
        </w:tc>
      </w:tr>
      <w:tr w:rsidR="561436F5" w14:paraId="5A8C78E9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0E09BFEE" w14:textId="54DAD605" w:rsidR="561436F5" w:rsidRDefault="561436F5" w:rsidP="561436F5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_DZA_3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2510B379" w14:textId="781CD77F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861349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4C110C19" w14:textId="37A87B3C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968169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3A425BAF" w14:textId="72364921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57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1D7D62BD" w14:textId="4BEB8B0C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19%</w:t>
            </w:r>
          </w:p>
        </w:tc>
      </w:tr>
      <w:tr w:rsidR="561436F5" w14:paraId="1EAF384F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4E1BC59B" w14:textId="259A5D5A" w:rsidR="561436F5" w:rsidRDefault="561436F5" w:rsidP="561436F5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_A17_1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143D98D0" w14:textId="1AD15F8C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744045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113599F9" w14:textId="7195E63D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620809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6F0B2C44" w14:textId="419D09C6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8.32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745F4446" w14:textId="42AE0712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3%</w:t>
            </w:r>
          </w:p>
        </w:tc>
      </w:tr>
      <w:tr w:rsidR="561436F5" w14:paraId="4440DB01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0725BDAE" w14:textId="13C2C4FB" w:rsidR="561436F5" w:rsidRDefault="561436F5" w:rsidP="561436F5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_A17_2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2A21585F" w14:textId="24D8E141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151054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2F39B9C9" w14:textId="3F43BB7D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334734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5ECADC0D" w14:textId="29C02EEE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10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66EA50E0" w14:textId="5A511C17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33%</w:t>
            </w:r>
          </w:p>
        </w:tc>
      </w:tr>
      <w:tr w:rsidR="561436F5" w14:paraId="271BFBFC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006A8836" w14:textId="3F494149" w:rsidR="561436F5" w:rsidRDefault="561436F5" w:rsidP="561436F5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_A17_3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26C7E6CF" w14:textId="595101EB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3949759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6D722DE5" w14:textId="5F25881D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624856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2BA6DBD8" w14:textId="55CB2B36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25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4182C3D3" w14:textId="0B450FC2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6%</w:t>
            </w:r>
          </w:p>
        </w:tc>
      </w:tr>
      <w:tr w:rsidR="561436F5" w14:paraId="2E47559A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7ED46E00" w14:textId="500F84F3" w:rsidR="561436F5" w:rsidRDefault="561436F5" w:rsidP="561436F5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_DZA_1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01F7C3ED" w14:textId="25698937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139437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35DC0E46" w14:textId="74D687AF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0154324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3275B19C" w14:textId="67A6902F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78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5968F014" w14:textId="6FD03F03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7%</w:t>
            </w:r>
          </w:p>
        </w:tc>
      </w:tr>
      <w:tr w:rsidR="561436F5" w14:paraId="3B6F8064" w14:textId="77777777" w:rsidTr="561436F5">
        <w:trPr>
          <w:trHeight w:val="225"/>
        </w:trPr>
        <w:tc>
          <w:tcPr>
            <w:tcW w:w="1455" w:type="dxa"/>
            <w:tcMar>
              <w:left w:w="105" w:type="dxa"/>
              <w:right w:w="105" w:type="dxa"/>
            </w:tcMar>
            <w:vAlign w:val="bottom"/>
          </w:tcPr>
          <w:p w14:paraId="6D82D2FE" w14:textId="492C1BEB" w:rsidR="561436F5" w:rsidRDefault="561436F5" w:rsidP="561436F5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_DZA_2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bottom"/>
          </w:tcPr>
          <w:p w14:paraId="0E509752" w14:textId="12C0FCDC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641233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52A5DA5E" w14:textId="4BFE2546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835657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278B2546" w14:textId="0273E944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74%</w:t>
            </w:r>
          </w:p>
        </w:tc>
        <w:tc>
          <w:tcPr>
            <w:tcW w:w="1545" w:type="dxa"/>
            <w:tcMar>
              <w:left w:w="105" w:type="dxa"/>
              <w:right w:w="105" w:type="dxa"/>
            </w:tcMar>
            <w:vAlign w:val="bottom"/>
          </w:tcPr>
          <w:p w14:paraId="6EB7D4DA" w14:textId="4C43E08D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30%</w:t>
            </w:r>
          </w:p>
        </w:tc>
      </w:tr>
      <w:tr w:rsidR="561436F5" w14:paraId="0EDFD838" w14:textId="77777777" w:rsidTr="561436F5">
        <w:trPr>
          <w:trHeight w:val="225"/>
        </w:trPr>
        <w:tc>
          <w:tcPr>
            <w:tcW w:w="145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CDBEE5F" w14:textId="11829EE6" w:rsidR="561436F5" w:rsidRDefault="561436F5" w:rsidP="561436F5">
            <w:pPr>
              <w:spacing w:after="0" w:line="276" w:lineRule="auto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_DZA_3</w:t>
            </w:r>
          </w:p>
        </w:tc>
        <w:tc>
          <w:tcPr>
            <w:tcW w:w="1620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E6C689B" w14:textId="11E2B1B1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2716143</w:t>
            </w:r>
          </w:p>
        </w:tc>
        <w:tc>
          <w:tcPr>
            <w:tcW w:w="193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0245D15" w14:textId="557AB7B4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028027</w:t>
            </w:r>
          </w:p>
        </w:tc>
        <w:tc>
          <w:tcPr>
            <w:tcW w:w="205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3D0E2E22" w14:textId="612A4091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58%</w:t>
            </w:r>
          </w:p>
        </w:tc>
        <w:tc>
          <w:tcPr>
            <w:tcW w:w="154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97EF5AF" w14:textId="2EF0C947" w:rsidR="561436F5" w:rsidRDefault="561436F5" w:rsidP="561436F5">
            <w:pPr>
              <w:spacing w:after="0" w:line="276" w:lineRule="auto"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0.27%</w:t>
            </w:r>
          </w:p>
        </w:tc>
      </w:tr>
    </w:tbl>
    <w:p w14:paraId="4B0FD062" w14:textId="0B6C1808" w:rsidR="00762677" w:rsidRPr="001F16B8" w:rsidRDefault="41C135D9" w:rsidP="001F16B8">
      <w:pPr>
        <w:pStyle w:val="ListParagraph"/>
        <w:numPr>
          <w:ilvl w:val="0"/>
          <w:numId w:val="1"/>
        </w:numPr>
        <w:spacing w:before="80" w:after="80" w:line="276" w:lineRule="auto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01F16B8">
        <w:rPr>
          <w:rFonts w:ascii="Calibri" w:eastAsia="Calibri" w:hAnsi="Calibri" w:cs="Calibri"/>
          <w:b/>
          <w:bCs/>
          <w:color w:val="000000" w:themeColor="text1"/>
          <w:sz w:val="22"/>
          <w:szCs w:val="22"/>
          <w:lang w:val="en-GB"/>
        </w:rPr>
        <w:t>Whole aphid experiment</w:t>
      </w:r>
    </w:p>
    <w:tbl>
      <w:tblPr>
        <w:tblW w:w="0" w:type="auto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425"/>
        <w:gridCol w:w="1575"/>
        <w:gridCol w:w="1935"/>
        <w:gridCol w:w="2055"/>
        <w:gridCol w:w="1650"/>
      </w:tblGrid>
      <w:tr w:rsidR="561436F5" w14:paraId="2B15A7A3" w14:textId="77777777" w:rsidTr="561436F5">
        <w:trPr>
          <w:trHeight w:val="285"/>
        </w:trPr>
        <w:tc>
          <w:tcPr>
            <w:tcW w:w="142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57A45C12" w14:textId="5DA26C41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Sample</w:t>
            </w:r>
          </w:p>
        </w:tc>
        <w:tc>
          <w:tcPr>
            <w:tcW w:w="157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1C707F9" w14:textId="483667CA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Number of reads</w:t>
            </w:r>
          </w:p>
        </w:tc>
        <w:tc>
          <w:tcPr>
            <w:tcW w:w="193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3DAB20A1" w14:textId="1B776D0C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Uniquely mapped reads</w:t>
            </w:r>
          </w:p>
        </w:tc>
        <w:tc>
          <w:tcPr>
            <w:tcW w:w="2055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7868FDA" w14:textId="238A67B7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Uniquely mapped reads %</w:t>
            </w:r>
          </w:p>
        </w:tc>
        <w:tc>
          <w:tcPr>
            <w:tcW w:w="165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2F964A8E" w14:textId="098C22BD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% of reads unmapped</w:t>
            </w:r>
          </w:p>
        </w:tc>
      </w:tr>
      <w:tr w:rsidR="561436F5" w14:paraId="04C61027" w14:textId="77777777" w:rsidTr="561436F5">
        <w:trPr>
          <w:trHeight w:val="225"/>
        </w:trPr>
        <w:tc>
          <w:tcPr>
            <w:tcW w:w="142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588F2D7" w14:textId="0DC88BC1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vr-rep1</w:t>
            </w:r>
          </w:p>
        </w:tc>
        <w:tc>
          <w:tcPr>
            <w:tcW w:w="157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543F1A95" w14:textId="5C1373E3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926678</w:t>
            </w:r>
          </w:p>
        </w:tc>
        <w:tc>
          <w:tcPr>
            <w:tcW w:w="193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2E20515" w14:textId="71C54AC4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346937</w:t>
            </w:r>
          </w:p>
        </w:tc>
        <w:tc>
          <w:tcPr>
            <w:tcW w:w="2055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0B58296B" w14:textId="41678092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37%</w:t>
            </w:r>
          </w:p>
        </w:tc>
        <w:tc>
          <w:tcPr>
            <w:tcW w:w="1650" w:type="dxa"/>
            <w:tcBorders>
              <w:top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0FC4D58" w14:textId="0711214E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38%</w:t>
            </w:r>
          </w:p>
        </w:tc>
      </w:tr>
      <w:tr w:rsidR="561436F5" w14:paraId="2286411B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18DB79C2" w14:textId="4E14A06D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vr-rep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38C4CD0E" w14:textId="377C9DF1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020445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4FD00EFF" w14:textId="0A75B937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841290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33FBBAD0" w14:textId="1291927B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19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382F638E" w14:textId="7EB74EC4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.09%</w:t>
            </w:r>
          </w:p>
        </w:tc>
      </w:tr>
      <w:tr w:rsidR="561436F5" w14:paraId="5AC025F9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5AF5CEC6" w14:textId="680B9585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vr-rep3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457E5C5D" w14:textId="38286423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6800376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7CBCDF55" w14:textId="0024B526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904963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4BFCF603" w14:textId="7B4CC236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1.73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50ED842F" w14:textId="44AC535B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.58%</w:t>
            </w:r>
          </w:p>
        </w:tc>
      </w:tr>
      <w:tr w:rsidR="561436F5" w14:paraId="47A06F80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5969099B" w14:textId="0BC05D0B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vr-rep4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210A025C" w14:textId="31C05D98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2119898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09466722" w14:textId="1BF70653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174155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002DE144" w14:textId="17244A4C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68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2FE9C7A8" w14:textId="0BC31067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81%</w:t>
            </w:r>
          </w:p>
        </w:tc>
      </w:tr>
      <w:tr w:rsidR="561436F5" w14:paraId="3B8D104E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2B9C75AE" w14:textId="252679C5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avr-rep5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6ADD3E70" w14:textId="489E5954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4411325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708CBC8C" w14:textId="241E3D1B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045037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18F36DAE" w14:textId="70414970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21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3CB9B33B" w14:textId="749A7CFE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60%</w:t>
            </w:r>
          </w:p>
        </w:tc>
      </w:tr>
      <w:tr w:rsidR="561436F5" w14:paraId="46EB2A75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4995DB26" w14:textId="44A108B1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-rep1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298C5B47" w14:textId="37E5A790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671278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27875C91" w14:textId="5F5D5DA1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311195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17E65FAA" w14:textId="6F1B90C1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7.36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56A321DF" w14:textId="31951D0B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58%</w:t>
            </w:r>
          </w:p>
        </w:tc>
      </w:tr>
      <w:tr w:rsidR="561436F5" w14:paraId="5014785B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6853B2B8" w14:textId="6314EC7C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-rep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11754706" w14:textId="4BA4E16D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671032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36275D64" w14:textId="6D2F88E2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4546128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42C62C0F" w14:textId="5C99CDDA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7.91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3D5FF6F6" w14:textId="6278B6F6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.16%</w:t>
            </w:r>
          </w:p>
        </w:tc>
      </w:tr>
      <w:tr w:rsidR="561436F5" w14:paraId="48EE0322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0D23B55C" w14:textId="4EFC7D5E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-rep3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6533D92E" w14:textId="7299DAAE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2285687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0A327A55" w14:textId="404213E7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316495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6D82C23B" w14:textId="6B5A0187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7.70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18B45211" w14:textId="536199F8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.81%</w:t>
            </w:r>
          </w:p>
        </w:tc>
      </w:tr>
      <w:tr w:rsidR="561436F5" w14:paraId="7ED5737A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39900AE6" w14:textId="3FD13205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-rep4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787AB561" w14:textId="23F21073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6015956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0FA78221" w14:textId="49604C65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001704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723115E4" w14:textId="5218D055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0.73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251B49CC" w14:textId="1A75E891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.29%</w:t>
            </w:r>
          </w:p>
        </w:tc>
      </w:tr>
      <w:tr w:rsidR="561436F5" w14:paraId="4148DBEF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06264FF6" w14:textId="6FA85DED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N116-rep5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26185816" w14:textId="44567269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794870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0F41778D" w14:textId="6F15A7A2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594144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56FDF8C3" w14:textId="7116B30A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8.78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533D8C6F" w14:textId="00437A0F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.62%</w:t>
            </w:r>
          </w:p>
        </w:tc>
      </w:tr>
      <w:tr w:rsidR="561436F5" w14:paraId="07279072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4AA215F4" w14:textId="3571D901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-rep1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4734A864" w14:textId="2F452368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0158864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47EB8DBB" w14:textId="1FA4C34C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068560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0075E1AE" w14:textId="2448F63C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9.63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3CB21D34" w14:textId="7D057D46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.10%</w:t>
            </w:r>
          </w:p>
        </w:tc>
      </w:tr>
      <w:tr w:rsidR="561436F5" w14:paraId="6FAD8753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68973D02" w14:textId="21E5F248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-rep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26EBFCC4" w14:textId="753B14E0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435849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478CB465" w14:textId="3F288C56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942153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14F4D342" w14:textId="77377A87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47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12CEC90D" w14:textId="04CE3DB1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.38%</w:t>
            </w:r>
          </w:p>
        </w:tc>
      </w:tr>
      <w:tr w:rsidR="561436F5" w14:paraId="423D8455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411E6256" w14:textId="024499D8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-rep3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78157BAC" w14:textId="6ECA276E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1324177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32415172" w14:textId="2BC72247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277973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0AE8F8AD" w14:textId="72870186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0.40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1A2298C1" w14:textId="535AE4ED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.33%</w:t>
            </w:r>
          </w:p>
        </w:tc>
      </w:tr>
      <w:tr w:rsidR="561436F5" w14:paraId="23953A1C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45A85649" w14:textId="2F3B461C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-rep4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637646EB" w14:textId="45D979E6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0609372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0FC6B0A3" w14:textId="6AD29979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018966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68BFC863" w14:textId="759062A4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43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48F7A7EE" w14:textId="586B2876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4.01%</w:t>
            </w:r>
          </w:p>
        </w:tc>
      </w:tr>
      <w:tr w:rsidR="561436F5" w14:paraId="47E9A44C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272BA9D1" w14:textId="26784553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PS01-rep5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6E5F9A7E" w14:textId="32FDC4E3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901306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5C813FA5" w14:textId="369FBB93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272176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5E811DA4" w14:textId="583F54C2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91.38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6F4419B0" w14:textId="3493544E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3.87%</w:t>
            </w:r>
          </w:p>
        </w:tc>
      </w:tr>
      <w:tr w:rsidR="561436F5" w14:paraId="763D2224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17609DB8" w14:textId="4F011C9B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vir-rep1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6885F61A" w14:textId="2BE14093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3269113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3936E32F" w14:textId="7264B5BB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20377850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2EEF4971" w14:textId="514FC82E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7.57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1ADE8504" w14:textId="00E709C4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02%</w:t>
            </w:r>
          </w:p>
        </w:tc>
      </w:tr>
      <w:tr w:rsidR="561436F5" w14:paraId="6524D9AA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60ABDFED" w14:textId="05FEEF0C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vir-rep2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366BF250" w14:textId="7461CFFF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590868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3270E459" w14:textId="3DDEE172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7006965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0B6EF029" w14:textId="16544C2C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81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4C0F1DDA" w14:textId="596A5D44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29%</w:t>
            </w:r>
          </w:p>
        </w:tc>
      </w:tr>
      <w:tr w:rsidR="561436F5" w14:paraId="29586675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1B8BD7C5" w14:textId="6CC60F4C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vir-rep3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6839FE37" w14:textId="14805881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8974382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7F6AF7BA" w14:textId="12FDCBE3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5718127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39E730FF" w14:textId="0D115382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2.84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1BA8DDF1" w14:textId="2F489F42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46%</w:t>
            </w:r>
          </w:p>
        </w:tc>
      </w:tr>
      <w:tr w:rsidR="561436F5" w14:paraId="5D99DC24" w14:textId="77777777" w:rsidTr="561436F5">
        <w:trPr>
          <w:trHeight w:val="225"/>
        </w:trPr>
        <w:tc>
          <w:tcPr>
            <w:tcW w:w="1425" w:type="dxa"/>
            <w:tcMar>
              <w:left w:w="105" w:type="dxa"/>
              <w:right w:w="105" w:type="dxa"/>
            </w:tcMar>
            <w:vAlign w:val="bottom"/>
          </w:tcPr>
          <w:p w14:paraId="3D08691D" w14:textId="7455111E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vir-rep4</w:t>
            </w:r>
          </w:p>
        </w:tc>
        <w:tc>
          <w:tcPr>
            <w:tcW w:w="1575" w:type="dxa"/>
            <w:tcMar>
              <w:left w:w="105" w:type="dxa"/>
              <w:right w:w="105" w:type="dxa"/>
            </w:tcMar>
            <w:vAlign w:val="bottom"/>
          </w:tcPr>
          <w:p w14:paraId="0A1114BA" w14:textId="4DD91C9A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057070</w:t>
            </w:r>
          </w:p>
        </w:tc>
        <w:tc>
          <w:tcPr>
            <w:tcW w:w="1935" w:type="dxa"/>
            <w:tcMar>
              <w:left w:w="105" w:type="dxa"/>
              <w:right w:w="105" w:type="dxa"/>
            </w:tcMar>
            <w:vAlign w:val="bottom"/>
          </w:tcPr>
          <w:p w14:paraId="04C78E14" w14:textId="65B90EF9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558858</w:t>
            </w:r>
          </w:p>
        </w:tc>
        <w:tc>
          <w:tcPr>
            <w:tcW w:w="2055" w:type="dxa"/>
            <w:tcMar>
              <w:left w:w="105" w:type="dxa"/>
              <w:right w:w="105" w:type="dxa"/>
            </w:tcMar>
            <w:vAlign w:val="bottom"/>
          </w:tcPr>
          <w:p w14:paraId="6237FD57" w14:textId="53415725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6.89%</w:t>
            </w:r>
          </w:p>
        </w:tc>
        <w:tc>
          <w:tcPr>
            <w:tcW w:w="1650" w:type="dxa"/>
            <w:tcMar>
              <w:left w:w="105" w:type="dxa"/>
              <w:right w:w="105" w:type="dxa"/>
            </w:tcMar>
            <w:vAlign w:val="bottom"/>
          </w:tcPr>
          <w:p w14:paraId="14433D92" w14:textId="38F530E2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7.73%</w:t>
            </w:r>
          </w:p>
        </w:tc>
      </w:tr>
      <w:tr w:rsidR="561436F5" w14:paraId="6803E239" w14:textId="77777777" w:rsidTr="561436F5">
        <w:trPr>
          <w:trHeight w:val="225"/>
        </w:trPr>
        <w:tc>
          <w:tcPr>
            <w:tcW w:w="142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CE92E05" w14:textId="57AD5E13" w:rsidR="561436F5" w:rsidRDefault="561436F5" w:rsidP="561436F5">
            <w:pPr>
              <w:spacing w:after="0" w:line="276" w:lineRule="auto"/>
              <w:contextualSpacing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vir-rep5</w:t>
            </w:r>
          </w:p>
        </w:tc>
        <w:tc>
          <w:tcPr>
            <w:tcW w:w="157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42C98EDE" w14:textId="4002D1B9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9449710</w:t>
            </w:r>
          </w:p>
        </w:tc>
        <w:tc>
          <w:tcPr>
            <w:tcW w:w="193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136AE88E" w14:textId="1557319A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16622072</w:t>
            </w:r>
          </w:p>
        </w:tc>
        <w:tc>
          <w:tcPr>
            <w:tcW w:w="2055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7F82B1E9" w14:textId="04D02772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85.46%</w:t>
            </w:r>
          </w:p>
        </w:tc>
        <w:tc>
          <w:tcPr>
            <w:tcW w:w="1650" w:type="dxa"/>
            <w:tcBorders>
              <w:bottom w:val="single" w:sz="6" w:space="0" w:color="000000" w:themeColor="text1"/>
            </w:tcBorders>
            <w:tcMar>
              <w:left w:w="105" w:type="dxa"/>
              <w:right w:w="105" w:type="dxa"/>
            </w:tcMar>
            <w:vAlign w:val="bottom"/>
          </w:tcPr>
          <w:p w14:paraId="2DC86882" w14:textId="47C0274D" w:rsidR="561436F5" w:rsidRDefault="561436F5" w:rsidP="561436F5">
            <w:pPr>
              <w:spacing w:after="0" w:line="276" w:lineRule="auto"/>
              <w:contextualSpacing/>
              <w:jc w:val="right"/>
              <w:rPr>
                <w:rFonts w:ascii="Calibri" w:eastAsia="Calibri" w:hAnsi="Calibri" w:cs="Calibri"/>
                <w:color w:val="000000" w:themeColor="text1"/>
                <w:sz w:val="22"/>
                <w:szCs w:val="22"/>
              </w:rPr>
            </w:pPr>
            <w:r w:rsidRPr="561436F5">
              <w:rPr>
                <w:rFonts w:ascii="Calibri" w:eastAsia="Calibri" w:hAnsi="Calibri" w:cs="Calibri"/>
                <w:color w:val="000000" w:themeColor="text1"/>
                <w:sz w:val="22"/>
                <w:szCs w:val="22"/>
                <w:lang w:val="en-GB"/>
              </w:rPr>
              <w:t>6.98%</w:t>
            </w:r>
          </w:p>
        </w:tc>
      </w:tr>
    </w:tbl>
    <w:p w14:paraId="2C078E63" w14:textId="7F5C8864" w:rsidR="00762677" w:rsidRDefault="00762677" w:rsidP="561436F5"/>
    <w:sectPr w:rsidR="00762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29F23D"/>
    <w:multiLevelType w:val="hybridMultilevel"/>
    <w:tmpl w:val="D40C862A"/>
    <w:lvl w:ilvl="0" w:tplc="57CE0310">
      <w:start w:val="1"/>
      <w:numFmt w:val="upperLetter"/>
      <w:lvlText w:val="%1."/>
      <w:lvlJc w:val="left"/>
      <w:pPr>
        <w:ind w:left="360" w:hanging="360"/>
      </w:pPr>
    </w:lvl>
    <w:lvl w:ilvl="1" w:tplc="D0D6528C">
      <w:start w:val="1"/>
      <w:numFmt w:val="lowerLetter"/>
      <w:lvlText w:val="%2."/>
      <w:lvlJc w:val="left"/>
      <w:pPr>
        <w:ind w:left="1440" w:hanging="360"/>
      </w:pPr>
    </w:lvl>
    <w:lvl w:ilvl="2" w:tplc="545E298A">
      <w:start w:val="1"/>
      <w:numFmt w:val="lowerRoman"/>
      <w:lvlText w:val="%3."/>
      <w:lvlJc w:val="right"/>
      <w:pPr>
        <w:ind w:left="2160" w:hanging="180"/>
      </w:pPr>
    </w:lvl>
    <w:lvl w:ilvl="3" w:tplc="07AA826E">
      <w:start w:val="1"/>
      <w:numFmt w:val="decimal"/>
      <w:lvlText w:val="%4."/>
      <w:lvlJc w:val="left"/>
      <w:pPr>
        <w:ind w:left="2880" w:hanging="360"/>
      </w:pPr>
    </w:lvl>
    <w:lvl w:ilvl="4" w:tplc="2B4C49C2">
      <w:start w:val="1"/>
      <w:numFmt w:val="lowerLetter"/>
      <w:lvlText w:val="%5."/>
      <w:lvlJc w:val="left"/>
      <w:pPr>
        <w:ind w:left="3600" w:hanging="360"/>
      </w:pPr>
    </w:lvl>
    <w:lvl w:ilvl="5" w:tplc="1C147C3A">
      <w:start w:val="1"/>
      <w:numFmt w:val="lowerRoman"/>
      <w:lvlText w:val="%6."/>
      <w:lvlJc w:val="right"/>
      <w:pPr>
        <w:ind w:left="4320" w:hanging="180"/>
      </w:pPr>
    </w:lvl>
    <w:lvl w:ilvl="6" w:tplc="3CA4B18A">
      <w:start w:val="1"/>
      <w:numFmt w:val="decimal"/>
      <w:lvlText w:val="%7."/>
      <w:lvlJc w:val="left"/>
      <w:pPr>
        <w:ind w:left="5040" w:hanging="360"/>
      </w:pPr>
    </w:lvl>
    <w:lvl w:ilvl="7" w:tplc="8F4CC422">
      <w:start w:val="1"/>
      <w:numFmt w:val="lowerLetter"/>
      <w:lvlText w:val="%8."/>
      <w:lvlJc w:val="left"/>
      <w:pPr>
        <w:ind w:left="5760" w:hanging="360"/>
      </w:pPr>
    </w:lvl>
    <w:lvl w:ilvl="8" w:tplc="FFAE5C50">
      <w:start w:val="1"/>
      <w:numFmt w:val="lowerRoman"/>
      <w:lvlText w:val="%9."/>
      <w:lvlJc w:val="right"/>
      <w:pPr>
        <w:ind w:left="6480" w:hanging="180"/>
      </w:pPr>
    </w:lvl>
  </w:abstractNum>
  <w:num w:numId="1" w16cid:durableId="1555969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299455A"/>
    <w:rsid w:val="001F16B8"/>
    <w:rsid w:val="00762677"/>
    <w:rsid w:val="041104BE"/>
    <w:rsid w:val="23E7C983"/>
    <w:rsid w:val="36753E97"/>
    <w:rsid w:val="37C665AA"/>
    <w:rsid w:val="41C135D9"/>
    <w:rsid w:val="463C04BA"/>
    <w:rsid w:val="4668B453"/>
    <w:rsid w:val="4F5E38B8"/>
    <w:rsid w:val="503A4B27"/>
    <w:rsid w:val="561436F5"/>
    <w:rsid w:val="6299455A"/>
    <w:rsid w:val="6E3B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9455A"/>
  <w15:chartTrackingRefBased/>
  <w15:docId w15:val="{2329EEE1-9075-48A9-A5C3-B0762C3D3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3E030CC3304D4FAA1494568698B22B" ma:contentTypeVersion="13" ma:contentTypeDescription="Create a new document." ma:contentTypeScope="" ma:versionID="320a3cc587b0b8798ec87d2c9ae13a4b">
  <xsd:schema xmlns:xsd="http://www.w3.org/2001/XMLSchema" xmlns:xs="http://www.w3.org/2001/XMLSchema" xmlns:p="http://schemas.microsoft.com/office/2006/metadata/properties" xmlns:ns2="f86f7079-b6d0-498a-af8d-579bcdeb03e2" xmlns:ns3="bfb7cb04-722f-4bf5-a909-aaa84edbd72b" targetNamespace="http://schemas.microsoft.com/office/2006/metadata/properties" ma:root="true" ma:fieldsID="a8591c90f32f289a4b8174ae50a1ec0d" ns2:_="" ns3:_="">
    <xsd:import namespace="f86f7079-b6d0-498a-af8d-579bcdeb03e2"/>
    <xsd:import namespace="bfb7cb04-722f-4bf5-a909-aaa84edbd72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86f7079-b6d0-498a-af8d-579bcdeb03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b7cb04-722f-4bf5-a909-aaa84edbd72b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dcd4b33b-65a2-4237-a489-b47d393d9200}" ma:internalName="TaxCatchAll" ma:showField="CatchAllData" ma:web="bfb7cb04-722f-4bf5-a909-aaa84edbd72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86f7079-b6d0-498a-af8d-579bcdeb03e2">
      <Terms xmlns="http://schemas.microsoft.com/office/infopath/2007/PartnerControls"/>
    </lcf76f155ced4ddcb4097134ff3c332f>
    <TaxCatchAll xmlns="bfb7cb04-722f-4bf5-a909-aaa84edbd72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9F03C5-AC44-40CB-B6A7-7F5CE0D14D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86f7079-b6d0-498a-af8d-579bcdeb03e2"/>
    <ds:schemaRef ds:uri="bfb7cb04-722f-4bf5-a909-aaa84edbd7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62AA973-5DA2-4F4A-A92A-737E66203942}">
  <ds:schemaRefs>
    <ds:schemaRef ds:uri="http://schemas.microsoft.com/office/2006/metadata/properties"/>
    <ds:schemaRef ds:uri="http://schemas.microsoft.com/office/infopath/2007/PartnerControls"/>
    <ds:schemaRef ds:uri="f86f7079-b6d0-498a-af8d-579bcdeb03e2"/>
    <ds:schemaRef ds:uri="bfb7cb04-722f-4bf5-a909-aaa84edbd72b"/>
  </ds:schemaRefs>
</ds:datastoreItem>
</file>

<file path=customXml/itemProps3.xml><?xml version="1.0" encoding="utf-8"?>
<ds:datastoreItem xmlns:ds="http://schemas.openxmlformats.org/officeDocument/2006/customXml" ds:itemID="{579F5B4E-5D65-459A-B18D-5E85C2A3A0E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bull, Colin G N</dc:creator>
  <cp:keywords/>
  <dc:description/>
  <cp:lastModifiedBy>Turnbull, Colin </cp:lastModifiedBy>
  <cp:revision>2</cp:revision>
  <dcterms:created xsi:type="dcterms:W3CDTF">2024-06-12T07:50:00Z</dcterms:created>
  <dcterms:modified xsi:type="dcterms:W3CDTF">2024-07-19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D3E030CC3304D4FAA1494568698B22B</vt:lpwstr>
  </property>
  <property fmtid="{D5CDD505-2E9C-101B-9397-08002B2CF9AE}" pid="3" name="MediaServiceImageTags">
    <vt:lpwstr/>
  </property>
</Properties>
</file>